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D2F421" w14:textId="77777777" w:rsidR="00F004D2" w:rsidRDefault="00F004D2" w:rsidP="00F004D2">
      <w:pPr>
        <w:jc w:val="both"/>
        <w:rPr>
          <w:lang w:val="en-US"/>
        </w:rPr>
      </w:pPr>
      <w:r w:rsidRPr="3CC8F3E2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 w:rsidRPr="3CC8F3E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-</w:t>
      </w:r>
      <w:r w:rsidRPr="3CC8F3E2">
        <w:rPr>
          <w:lang w:val="en-US"/>
        </w:rPr>
        <w:t xml:space="preserve"> </w:t>
      </w:r>
      <w:r w:rsidRPr="3CC8F3E2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Characteristics of COVID-19 patients collected for the study </w:t>
      </w:r>
      <w:proofErr w:type="gramStart"/>
      <w:r w:rsidRPr="3CC8F3E2">
        <w:rPr>
          <w:rFonts w:ascii="Times New Roman" w:hAnsi="Times New Roman" w:cs="Times New Roman"/>
          <w:sz w:val="24"/>
          <w:szCs w:val="24"/>
          <w:lang w:val="en-US" w:eastAsia="zh-CN"/>
        </w:rPr>
        <w:t>analysis</w:t>
      </w:r>
      <w:proofErr w:type="gram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825"/>
        <w:gridCol w:w="1695"/>
        <w:gridCol w:w="1980"/>
        <w:gridCol w:w="2115"/>
      </w:tblGrid>
      <w:tr w:rsidR="00F004D2" w14:paraId="3FC39B4C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5C9EB"/>
            <w:tcMar>
              <w:left w:w="108" w:type="dxa"/>
              <w:right w:w="108" w:type="dxa"/>
            </w:tcMar>
            <w:vAlign w:val="center"/>
          </w:tcPr>
          <w:p w14:paraId="28EC6231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5C9EB"/>
            <w:tcMar>
              <w:left w:w="108" w:type="dxa"/>
              <w:right w:w="108" w:type="dxa"/>
            </w:tcMar>
            <w:vAlign w:val="center"/>
          </w:tcPr>
          <w:p w14:paraId="0F7FC13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Units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5C9EB"/>
            <w:tcMar>
              <w:left w:w="108" w:type="dxa"/>
              <w:right w:w="108" w:type="dxa"/>
            </w:tcMar>
            <w:vAlign w:val="center"/>
          </w:tcPr>
          <w:p w14:paraId="3324963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oding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5C9EB"/>
            <w:tcMar>
              <w:left w:w="108" w:type="dxa"/>
              <w:right w:w="108" w:type="dxa"/>
            </w:tcMar>
            <w:vAlign w:val="center"/>
          </w:tcPr>
          <w:p w14:paraId="1DA405D7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issing value</w:t>
            </w:r>
          </w:p>
          <w:p w14:paraId="3880C99F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N (%)</w:t>
            </w:r>
          </w:p>
        </w:tc>
      </w:tr>
      <w:tr w:rsidR="00F004D2" w14:paraId="27221DAC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2997D6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ender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B2D5CB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C0998C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M/F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CF70A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0 (0.00%)</w:t>
            </w:r>
          </w:p>
        </w:tc>
      </w:tr>
      <w:tr w:rsidR="00F004D2" w14:paraId="4F1F7075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D92952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1326D3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ars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C5460B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1CE238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0 (0.00%)</w:t>
            </w:r>
          </w:p>
        </w:tc>
      </w:tr>
      <w:tr w:rsidR="00F004D2" w14:paraId="2281CA48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2A2AD9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ge 65+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BA8159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012E36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56C9A0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0 (0.00%)</w:t>
            </w:r>
          </w:p>
        </w:tc>
      </w:tr>
      <w:tr w:rsidR="00F004D2" w14:paraId="6B7DFC02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39E6C0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ate of birth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562F3E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5F08AE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Date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DCED07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0 (0.00%)</w:t>
            </w:r>
          </w:p>
        </w:tc>
      </w:tr>
      <w:tr w:rsidR="00F004D2" w14:paraId="287BE825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39CA17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spiratory Frequency (RF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0ACDD0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breaths/min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868F42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32C9FE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10 (10.75%)</w:t>
            </w:r>
          </w:p>
        </w:tc>
      </w:tr>
      <w:tr w:rsidR="00F004D2" w14:paraId="7141508D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85A93C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ypoxemia (</w:t>
            </w:r>
            <w:proofErr w:type="spellStart"/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O</w:t>
            </w:r>
            <w:proofErr w:type="spellEnd"/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₂ &lt; 60 mmHg and SpO₂ &lt; 90%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BA3BD1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956C4F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68F30E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0 (0.00%)</w:t>
            </w:r>
          </w:p>
        </w:tc>
      </w:tr>
      <w:tr w:rsidR="00F004D2" w14:paraId="0047F90E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BC23B6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harlson index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B2EBEF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scor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12228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C3E57F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2 (1.94%)</w:t>
            </w:r>
          </w:p>
        </w:tc>
      </w:tr>
      <w:tr w:rsidR="00F004D2" w14:paraId="488A1BD4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2A3F3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istory of autoimmune disease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C8E6FF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5292B7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D3344C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7 (6.80%)</w:t>
            </w:r>
          </w:p>
        </w:tc>
      </w:tr>
      <w:tr w:rsidR="00F004D2" w14:paraId="0B8E9A45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5A7425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URB-65 score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26B15E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scal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6F3BC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0-2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5589A7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4 (3.88%)</w:t>
            </w:r>
          </w:p>
        </w:tc>
      </w:tr>
      <w:tr w:rsidR="00F004D2" w14:paraId="54ADDC48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C1114B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tended CURB-65 score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C16E59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scal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B308C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0-5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656A5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4 (3.88%)</w:t>
            </w:r>
          </w:p>
        </w:tc>
      </w:tr>
      <w:tr w:rsidR="00F004D2" w14:paraId="076ED8E7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E88AF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neumonia Severity Index (PSI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2863F9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90286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6B4626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0 (0.00%)</w:t>
            </w:r>
          </w:p>
        </w:tc>
      </w:tr>
      <w:tr w:rsidR="00F004D2" w14:paraId="3B0408A5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83D921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ate of hospital admission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2D9E34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1B1B38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Date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EFDD28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</w:tr>
      <w:tr w:rsidR="00F004D2" w14:paraId="02705EE8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CC75D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ospital length of stay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D2638B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days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41B78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2B267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4 (4.04%)</w:t>
            </w:r>
          </w:p>
        </w:tc>
      </w:tr>
      <w:tr w:rsidR="00F004D2" w14:paraId="3510AB1E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F5A76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xygen therapy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24BC79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5F1718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05C2D7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14 (13.59%)</w:t>
            </w:r>
          </w:p>
        </w:tc>
      </w:tr>
      <w:tr w:rsidR="00F004D2" w14:paraId="5B1BF51F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815EC9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ntinuous Positive Airway Pressure (CPAP) ventilation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1E2A67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4D5BA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C2E6C6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14 (13.59%)</w:t>
            </w:r>
          </w:p>
        </w:tc>
      </w:tr>
      <w:tr w:rsidR="00F004D2" w14:paraId="1E6409A7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979322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eoplastic comorbidities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F45646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9E6384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5C9F9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0 (0.00%)</w:t>
            </w:r>
          </w:p>
        </w:tc>
      </w:tr>
      <w:tr w:rsidR="00F004D2" w14:paraId="3F20A77B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D3074F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ardiovascular comorbidities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CC5205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734815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A1254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0 (0.00%)</w:t>
            </w:r>
          </w:p>
        </w:tc>
      </w:tr>
      <w:tr w:rsidR="00F004D2" w14:paraId="46BD9B2C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C5EF7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spiratory comorbidities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80F455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2A58FE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A4C245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0 (0.00%)</w:t>
            </w:r>
          </w:p>
        </w:tc>
      </w:tr>
      <w:tr w:rsidR="00F004D2" w14:paraId="408BF545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F6B31C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nal comorbidities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4227F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05079F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02628F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0 (0.00%)</w:t>
            </w:r>
          </w:p>
        </w:tc>
      </w:tr>
      <w:tr w:rsidR="00F004D2" w14:paraId="21D448B0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4D326E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tabolic comorbidities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94820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4DE944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FAA68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0 (0.00%)</w:t>
            </w:r>
          </w:p>
        </w:tc>
      </w:tr>
      <w:tr w:rsidR="00F004D2" w14:paraId="636C0A48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F55D21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eurological comorbidities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02A8FC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1997E6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E52FEB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0 (0.00%)</w:t>
            </w:r>
          </w:p>
        </w:tc>
      </w:tr>
      <w:tr w:rsidR="00F004D2" w14:paraId="4B8EB55E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D36A09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CU admission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97BB1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F1BA80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8C831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0 (0.00%)</w:t>
            </w:r>
          </w:p>
        </w:tc>
      </w:tr>
      <w:tr w:rsidR="00F004D2" w14:paraId="69071ADC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D0BC14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eath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CC1871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D28456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2BB68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0 (0.00%)</w:t>
            </w:r>
          </w:p>
        </w:tc>
      </w:tr>
      <w:tr w:rsidR="00F004D2" w14:paraId="31CC2E93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9E4961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hite blood cell (WBC) count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71F7CF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/µ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3CBDC8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49659F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0 (0.00%)</w:t>
            </w:r>
          </w:p>
        </w:tc>
      </w:tr>
      <w:tr w:rsidR="00F004D2" w14:paraId="21E31529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237E86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eutrophil count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B978E0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/µ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5F0AEE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3344CC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0 (0.00%)</w:t>
            </w:r>
          </w:p>
        </w:tc>
      </w:tr>
      <w:tr w:rsidR="00F004D2" w14:paraId="38BB5A71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AF9193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ymphocyte count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70796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/µ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EE9626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0303F3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0 (0.00%)</w:t>
            </w:r>
          </w:p>
        </w:tc>
      </w:tr>
      <w:tr w:rsidR="00F004D2" w14:paraId="7A84FD9E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8980B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ymphocyte count &gt; 1000</w:t>
            </w:r>
            <w:r w:rsidRPr="00A146D0">
              <w:rPr>
                <w:rFonts w:ascii="Times New Roman" w:eastAsia="Times New Roman" w:hAnsi="Times New Roman" w:cs="Times New Roman"/>
                <w:lang w:val="en-US"/>
              </w:rPr>
              <w:t>/µL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1C8469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10A15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0B31DE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0 (0.00%)</w:t>
            </w:r>
          </w:p>
        </w:tc>
      </w:tr>
      <w:tr w:rsidR="00F004D2" w14:paraId="23FB0317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028CC9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onocyte count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DFD490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/µ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EA4E1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C3720C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0 (0.00%)</w:t>
            </w:r>
          </w:p>
        </w:tc>
      </w:tr>
      <w:tr w:rsidR="00F004D2" w14:paraId="60FE7F5F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B23CD4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-reactive protein (CRP) &gt; 41.8 mg/L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D4890E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9A9143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C39380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0 (0.00%)</w:t>
            </w:r>
          </w:p>
        </w:tc>
      </w:tr>
      <w:tr w:rsidR="00F004D2" w14:paraId="4C4ADA87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69529B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-dimer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92B7C9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ng/m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A16BB2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AD3EB0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9 (8.74%)</w:t>
            </w:r>
          </w:p>
        </w:tc>
      </w:tr>
      <w:tr w:rsidR="00F004D2" w14:paraId="16CFC59E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AE38CB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lbumin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C5B617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g/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E74B06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3607A3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8 (7.77%)</w:t>
            </w:r>
          </w:p>
        </w:tc>
      </w:tr>
      <w:tr w:rsidR="00F004D2" w14:paraId="7B38517E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DD0A3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actate Dehydrogenase (LDH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DE2605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U/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654437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F6C6E0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1 (0.97%)</w:t>
            </w:r>
          </w:p>
        </w:tc>
      </w:tr>
      <w:tr w:rsidR="00F004D2" w14:paraId="4E9A1581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9B51F9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latelet count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A49964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/µ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9D8CA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2A08A3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0 (0.00%)</w:t>
            </w:r>
          </w:p>
        </w:tc>
      </w:tr>
      <w:tr w:rsidR="00F004D2" w14:paraId="75F4ADDE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37C9D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latelet count &gt; 150000/µL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47C826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D641BB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A47A4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0 (0.00%)</w:t>
            </w:r>
          </w:p>
        </w:tc>
      </w:tr>
      <w:tr w:rsidR="00F004D2" w14:paraId="2F75527C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BF0BF1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lood Urea Nitrogen (BUN)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3A04C7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mg/d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D6132C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AA4066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1 (0.97%)</w:t>
            </w:r>
          </w:p>
        </w:tc>
      </w:tr>
      <w:tr w:rsidR="00F004D2" w14:paraId="6ED3727F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EA3930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lucose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A0AD9F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mg/</w:t>
            </w:r>
            <w:proofErr w:type="spellStart"/>
            <w:r w:rsidRPr="00A146D0">
              <w:rPr>
                <w:rFonts w:ascii="Times New Roman" w:eastAsia="Times New Roman" w:hAnsi="Times New Roman" w:cs="Times New Roman"/>
              </w:rPr>
              <w:t>dL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3175A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7BF0D9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3 (2.91%)</w:t>
            </w:r>
          </w:p>
        </w:tc>
      </w:tr>
      <w:tr w:rsidR="00F004D2" w14:paraId="294BB5D3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DC5EC8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odium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2D072E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mmol/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795877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437E29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8 (7.77%)</w:t>
            </w:r>
          </w:p>
        </w:tc>
      </w:tr>
      <w:tr w:rsidR="00F004D2" w14:paraId="6948048A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8B2BB4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XCL10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18803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Pg/m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FC9AEC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D025D4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0 (0.00%)</w:t>
            </w:r>
          </w:p>
        </w:tc>
      </w:tr>
      <w:tr w:rsidR="00F004D2" w14:paraId="6E3FFFE0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E309C3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L-6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FA3955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Pg/m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765443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8B54C6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1 (0.97%)</w:t>
            </w:r>
          </w:p>
        </w:tc>
      </w:tr>
      <w:tr w:rsidR="00F004D2" w14:paraId="509B8CE1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482D50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IL-8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FF1021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Pg/m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1AB96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4852C0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0 (0.00%)</w:t>
            </w:r>
          </w:p>
        </w:tc>
      </w:tr>
      <w:tr w:rsidR="00F004D2" w14:paraId="5860151F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787AC3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CL3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0A81AC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Pg/m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1DA6FB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9BE2FE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0 (0.00%)</w:t>
            </w:r>
          </w:p>
        </w:tc>
      </w:tr>
      <w:tr w:rsidR="00F004D2" w14:paraId="0CA8639E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1720D9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NF-α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5415D4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Pg/m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D61632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1E4E24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1 (0.97%)</w:t>
            </w:r>
          </w:p>
        </w:tc>
      </w:tr>
      <w:tr w:rsidR="00F004D2" w14:paraId="2EB22DDE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026224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L-1β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7BCC53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Pg/m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5A96C6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56DEE7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0 (0.00%)</w:t>
            </w:r>
          </w:p>
        </w:tc>
      </w:tr>
      <w:tr w:rsidR="00F004D2" w14:paraId="2FDA2A7E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967159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L-10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8712B0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Pg/mL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E4BBFC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0C886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0 (0.00%)</w:t>
            </w:r>
          </w:p>
        </w:tc>
      </w:tr>
      <w:tr w:rsidR="00F004D2" w14:paraId="5B4065BA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9CF166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all score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E5B6C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scor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A229F7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30C69E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0 (0.00%)</w:t>
            </w:r>
          </w:p>
        </w:tc>
      </w:tr>
      <w:tr w:rsidR="00F004D2" w14:paraId="4FE730D8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8B719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laquenil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920368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9953D2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316B1E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2 (1.94%)</w:t>
            </w:r>
          </w:p>
        </w:tc>
      </w:tr>
      <w:tr w:rsidR="00F004D2" w14:paraId="6C589958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49AB3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tiviral therapy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3ACB53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9727B7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DB5500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5 (4.85%)</w:t>
            </w:r>
          </w:p>
        </w:tc>
      </w:tr>
      <w:tr w:rsidR="00F004D2" w14:paraId="029C0ED1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FFB597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ocilizumab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E615A1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D8AF09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BFB554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7 (6.80%)</w:t>
            </w:r>
          </w:p>
        </w:tc>
      </w:tr>
      <w:tr w:rsidR="00F004D2" w14:paraId="0158FAE5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F11D5A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del w:id="0" w:author="Fedele Giorgio" w:date="2026-04-14T12:11:00Z" w16du:dateUtc="2026-04-14T10:11:00Z">
              <w:r w:rsidRPr="00A146D0" w:rsidDel="006335A3">
                <w:rPr>
                  <w:rFonts w:ascii="Times New Roman" w:eastAsia="Times New Roman" w:hAnsi="Times New Roman" w:cs="Times New Roman"/>
                  <w:b/>
                  <w:bCs/>
                  <w:lang w:val="en-US"/>
                </w:rPr>
                <w:delText>Zitromax</w:delText>
              </w:r>
            </w:del>
            <w:ins w:id="1" w:author="Fedele Giorgio" w:date="2026-04-14T12:11:00Z" w16du:dateUtc="2026-04-14T10:11:00Z">
              <w:r>
                <w:rPr>
                  <w:rFonts w:ascii="Times New Roman" w:eastAsia="Times New Roman" w:hAnsi="Times New Roman" w:cs="Times New Roman"/>
                  <w:b/>
                  <w:bCs/>
                  <w:lang w:val="en-US"/>
                </w:rPr>
                <w:t>Azithromycin</w:t>
              </w:r>
            </w:ins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FFCCBB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5DF3E7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62DA2F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5 (4.85%)</w:t>
            </w:r>
          </w:p>
        </w:tc>
      </w:tr>
      <w:tr w:rsidR="00F004D2" w14:paraId="29658DE7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9DD10C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obiotic therapy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69997F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325DCE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Yes/No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4551F3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5 (4.85%)</w:t>
            </w:r>
          </w:p>
        </w:tc>
      </w:tr>
      <w:tr w:rsidR="00F004D2" w14:paraId="6BD9A699" w14:textId="77777777" w:rsidTr="00F8033F">
        <w:trPr>
          <w:trHeight w:val="300"/>
        </w:trPr>
        <w:tc>
          <w:tcPr>
            <w:tcW w:w="3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01A8BE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D38 concentration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B341FD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146D0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00A146D0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A146D0">
              <w:rPr>
                <w:rFonts w:ascii="Times New Roman" w:eastAsia="Times New Roman" w:hAnsi="Times New Roman" w:cs="Times New Roman"/>
              </w:rPr>
              <w:t>mL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F74CE5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146D0">
              <w:rPr>
                <w:rFonts w:ascii="Times New Roman" w:eastAsia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4DB9B2" w14:textId="77777777" w:rsidR="00F004D2" w:rsidRPr="00A146D0" w:rsidRDefault="00F004D2" w:rsidP="00F803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146D0">
              <w:rPr>
                <w:rFonts w:ascii="Times New Roman" w:eastAsia="Times New Roman" w:hAnsi="Times New Roman" w:cs="Times New Roman"/>
              </w:rPr>
              <w:t>1 (0.97%)</w:t>
            </w:r>
          </w:p>
        </w:tc>
      </w:tr>
    </w:tbl>
    <w:p w14:paraId="17D9199F" w14:textId="77777777" w:rsidR="00F004D2" w:rsidRPr="00A146D0" w:rsidRDefault="00F004D2" w:rsidP="00F004D2">
      <w:pPr>
        <w:spacing w:line="276" w:lineRule="auto"/>
        <w:jc w:val="both"/>
        <w:rPr>
          <w:rFonts w:ascii="Times New Roman" w:eastAsia="Times New Roman" w:hAnsi="Times New Roman" w:cs="Times New Roman"/>
          <w:i/>
          <w:iCs/>
          <w:lang w:val="en-US"/>
        </w:rPr>
      </w:pPr>
      <w:r w:rsidRPr="00A146D0">
        <w:rPr>
          <w:rFonts w:ascii="Times New Roman" w:eastAsia="Times New Roman" w:hAnsi="Times New Roman" w:cs="Times New Roman"/>
          <w:i/>
          <w:iCs/>
          <w:lang w:val="en-US"/>
        </w:rPr>
        <w:t>The percentage of missing values is calculated on 103 units, the number of patients included in the population study. Data in parentheses represent percentages; the rates are presented to two decimal places.</w:t>
      </w:r>
    </w:p>
    <w:p w14:paraId="12AF4CDD" w14:textId="1C034F17" w:rsidR="00F004D2" w:rsidRPr="00A146D0" w:rsidRDefault="00F004D2" w:rsidP="00E95606">
      <w:pPr>
        <w:jc w:val="both"/>
        <w:rPr>
          <w:rFonts w:ascii="Times New Roman" w:eastAsia="Times New Roman" w:hAnsi="Times New Roman" w:cs="Times New Roman"/>
          <w:i/>
          <w:iCs/>
          <w:lang w:val="en-US"/>
        </w:rPr>
      </w:pPr>
    </w:p>
    <w:p w14:paraId="43105D44" w14:textId="77777777" w:rsidR="00B2188C" w:rsidRPr="00F004D2" w:rsidRDefault="00B2188C">
      <w:pPr>
        <w:rPr>
          <w:lang w:val="en-US"/>
        </w:rPr>
      </w:pPr>
    </w:p>
    <w:sectPr w:rsidR="00B2188C" w:rsidRPr="00F004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1435">
    <w:altName w:val="Calibri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Fedele Giorgio">
    <w15:presenceInfo w15:providerId="AD" w15:userId="S::giorgio.fedele@iss.it::c3ff7add-c554-486d-9f7e-d91aa0d5a3b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4D2"/>
    <w:rsid w:val="00283624"/>
    <w:rsid w:val="00354FC0"/>
    <w:rsid w:val="009F1C4E"/>
    <w:rsid w:val="00B2188C"/>
    <w:rsid w:val="00E95606"/>
    <w:rsid w:val="00EF0333"/>
    <w:rsid w:val="00F0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956A3"/>
  <w15:chartTrackingRefBased/>
  <w15:docId w15:val="{9CCB7002-0357-41CF-8356-F07F50964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004D2"/>
    <w:pPr>
      <w:suppressAutoHyphens/>
    </w:pPr>
    <w:rPr>
      <w:rFonts w:ascii="Calibri" w:eastAsia="Calibri" w:hAnsi="Calibri" w:cs="font1435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004D2"/>
    <w:pPr>
      <w:spacing w:after="0" w:line="240" w:lineRule="auto"/>
    </w:pPr>
    <w:rPr>
      <w:rFonts w:ascii="Aptos" w:eastAsia="Aptos" w:hAnsi="Aptos" w:cs="Times New Roman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f30c7fd-6616-4b62-ad83-b574b27d5912}" enabled="0" method="" siteId="{cf30c7fd-6616-4b62-ad83-b574b27d591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le Giorgio</dc:creator>
  <cp:keywords/>
  <dc:description/>
  <cp:lastModifiedBy>Fedele Giorgio</cp:lastModifiedBy>
  <cp:revision>2</cp:revision>
  <dcterms:created xsi:type="dcterms:W3CDTF">2026-05-07T13:06:00Z</dcterms:created>
  <dcterms:modified xsi:type="dcterms:W3CDTF">2026-05-07T13:06:00Z</dcterms:modified>
</cp:coreProperties>
</file>